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 w14:paraId="70C6C936" w14:textId="1FD39F75" w:rsidR="009C047A" w:rsidRPr="009C047A" w:rsidRDefault="3ECDC916" w:rsidP="0A6EE551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S2 Table. Climatic and clinical variables used in the models.</w:t>
      </w:r>
      <w:r>
        <w:rPr>
          <w:rFonts w:ascii="Times New Roman" w:eastAsia="Times New Roman" w:hAnsi="Times New Roman" w:cs="Times New Roman"/>
        </w:rPr>
        <w:t> </w:t>
      </w:r>
    </w:p>
    <w:tbl>
      <w:tblPr>
        <w:tblStyle w:val="SimplesTabela2"/>
        <w:tblW w:w="12499" w:type="dxa"/>
        <w:tblLook w:val="04A0" w:firstRow="1" w:lastRow="0" w:firstColumn="1" w:lastColumn="0" w:noHBand="0" w:noVBand="1"/>
      </w:tblPr>
      <w:tblGrid>
        <w:gridCol w:w="6774"/>
        <w:gridCol w:w="1768"/>
        <w:gridCol w:w="1412"/>
        <w:gridCol w:w="2545"/>
      </w:tblGrid>
      <w:tr w:rsidR="009C047A" w:rsidRPr="009C047A" w14:paraId="1A17F063" w14:textId="77777777" w:rsidTr="002C75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  <w:hideMark/>
          </w:tcPr>
          <w:p w14:paraId="1522067E" w14:textId="77777777" w:rsidR="009C047A" w:rsidRPr="009C047A" w:rsidRDefault="3ECDC916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Variable name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70" w:type="dxa"/>
            <w:hideMark/>
          </w:tcPr>
          <w:p w14:paraId="555FDC93" w14:textId="77777777" w:rsidR="009C047A" w:rsidRPr="009C047A" w:rsidRDefault="3ECDC916" w:rsidP="0A6EE5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Description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1830" w:type="dxa"/>
            <w:hideMark/>
          </w:tcPr>
          <w:p w14:paraId="599DD435" w14:textId="77777777" w:rsidR="009C047A" w:rsidRPr="009C047A" w:rsidRDefault="3ECDC916" w:rsidP="0A6EE5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Type / Unit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29" w:type="dxa"/>
            <w:hideMark/>
          </w:tcPr>
          <w:p w14:paraId="16E2E92C" w14:textId="77777777" w:rsidR="009C047A" w:rsidRPr="009C047A" w:rsidRDefault="3ECDC916" w:rsidP="0A6EE5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Source / Derivation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C047A" w:rsidRPr="009C047A" w14:paraId="37E9F757" w14:textId="77777777" w:rsidTr="002C7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  <w:hideMark/>
          </w:tcPr>
          <w:p w14:paraId="236DD0AC" w14:textId="77777777" w:rsidR="009C047A" w:rsidRPr="009C047A" w:rsidRDefault="3ECDC916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PHYSICIANS_CLINICAL_SEARCH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70" w:type="dxa"/>
            <w:hideMark/>
          </w:tcPr>
          <w:p w14:paraId="46EB0DA2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ekly count of physicians' clinical searches </w:t>
            </w:r>
          </w:p>
        </w:tc>
        <w:tc>
          <w:tcPr>
            <w:tcW w:w="1830" w:type="dxa"/>
            <w:hideMark/>
          </w:tcPr>
          <w:p w14:paraId="4276CDB4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Count (searches)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29" w:type="dxa"/>
            <w:hideMark/>
          </w:tcPr>
          <w:p w14:paraId="62BE41AA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Whitebook clinical search logs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C047A" w:rsidRPr="009C047A" w14:paraId="4291943B" w14:textId="77777777" w:rsidTr="002C75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  <w:hideMark/>
          </w:tcPr>
          <w:p w14:paraId="25C2A39E" w14:textId="77777777" w:rsidR="009C047A" w:rsidRPr="009C047A" w:rsidRDefault="3ECDC916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PRECIPITATION_WEEKLY_SUM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70" w:type="dxa"/>
            <w:hideMark/>
          </w:tcPr>
          <w:p w14:paraId="370BA42A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Weekly sum of precipitation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1830" w:type="dxa"/>
            <w:hideMark/>
          </w:tcPr>
          <w:p w14:paraId="54A5A8D6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mm (weekly sum)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29" w:type="dxa"/>
            <w:hideMark/>
          </w:tcPr>
          <w:p w14:paraId="724B01D1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Daily weather measurements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C047A" w:rsidRPr="009C047A" w14:paraId="5CDD7F24" w14:textId="77777777" w:rsidTr="002C7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  <w:hideMark/>
          </w:tcPr>
          <w:p w14:paraId="65F06516" w14:textId="77777777" w:rsidR="009C047A" w:rsidRPr="009C047A" w:rsidRDefault="3ECDC916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RAINY_DAYS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70" w:type="dxa"/>
            <w:hideMark/>
          </w:tcPr>
          <w:p w14:paraId="5262EC09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mber of rainy days in the week </w:t>
            </w:r>
          </w:p>
        </w:tc>
        <w:tc>
          <w:tcPr>
            <w:tcW w:w="1830" w:type="dxa"/>
            <w:hideMark/>
          </w:tcPr>
          <w:p w14:paraId="3805F674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Count (days)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29" w:type="dxa"/>
            <w:hideMark/>
          </w:tcPr>
          <w:p w14:paraId="57CC8A2B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Daily precipitation measurements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C047A" w:rsidRPr="009C047A" w14:paraId="0D36A13F" w14:textId="77777777" w:rsidTr="002C75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  <w:hideMark/>
          </w:tcPr>
          <w:p w14:paraId="38637B05" w14:textId="77777777" w:rsidR="009C047A" w:rsidRPr="009C047A" w:rsidRDefault="3ECDC916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TEMPERATURE_MEAN_WEEKLY_MAX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70" w:type="dxa"/>
            <w:hideMark/>
          </w:tcPr>
          <w:p w14:paraId="5B733AB8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ekly mean of daily maximum temperatures </w:t>
            </w:r>
          </w:p>
        </w:tc>
        <w:tc>
          <w:tcPr>
            <w:tcW w:w="1830" w:type="dxa"/>
            <w:hideMark/>
          </w:tcPr>
          <w:p w14:paraId="6EA07EC1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°C (weekly mean)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29" w:type="dxa"/>
            <w:hideMark/>
          </w:tcPr>
          <w:p w14:paraId="1E2BB11E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Daily weather measurements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C047A" w:rsidRPr="009C047A" w14:paraId="662882AA" w14:textId="77777777" w:rsidTr="002C7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  <w:hideMark/>
          </w:tcPr>
          <w:p w14:paraId="03D49D18" w14:textId="77777777" w:rsidR="009C047A" w:rsidRPr="009C047A" w:rsidRDefault="3ECDC916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TEMPERATURE_MEAN_WEEKLY_MEAN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70" w:type="dxa"/>
            <w:hideMark/>
          </w:tcPr>
          <w:p w14:paraId="0E9B65D5" w14:textId="2350FE37" w:rsidR="009C047A" w:rsidRPr="00B078EF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ekly mean of daily mean temperature </w:t>
            </w:r>
          </w:p>
        </w:tc>
        <w:tc>
          <w:tcPr>
            <w:tcW w:w="1830" w:type="dxa"/>
            <w:hideMark/>
          </w:tcPr>
          <w:p w14:paraId="7A9E541F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°C (weekly mean)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29" w:type="dxa"/>
            <w:hideMark/>
          </w:tcPr>
          <w:p w14:paraId="270E2EDC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Daily weather measurements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C047A" w:rsidRPr="009C047A" w14:paraId="42F512E5" w14:textId="77777777" w:rsidTr="002C75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  <w:hideMark/>
          </w:tcPr>
          <w:p w14:paraId="3B299E4E" w14:textId="77777777" w:rsidR="009C047A" w:rsidRPr="009C047A" w:rsidRDefault="3ECDC916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TEMPERATURE_MEAN_WEEKLY_MIN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70" w:type="dxa"/>
            <w:hideMark/>
          </w:tcPr>
          <w:p w14:paraId="46AAFB6A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ekly mean of daily minimum temperatures </w:t>
            </w:r>
          </w:p>
        </w:tc>
        <w:tc>
          <w:tcPr>
            <w:tcW w:w="1830" w:type="dxa"/>
            <w:hideMark/>
          </w:tcPr>
          <w:p w14:paraId="287BEC9F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°C (weekly mean)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29" w:type="dxa"/>
            <w:hideMark/>
          </w:tcPr>
          <w:p w14:paraId="353164CE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Daily weather measurements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C047A" w:rsidRPr="009C047A" w14:paraId="53456E66" w14:textId="77777777" w:rsidTr="002C7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  <w:hideMark/>
          </w:tcPr>
          <w:p w14:paraId="4EE2AFC9" w14:textId="77777777" w:rsidR="009C047A" w:rsidRPr="009C047A" w:rsidRDefault="3ECDC916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HUMIDITY_MEAN_WEEKLY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70" w:type="dxa"/>
            <w:hideMark/>
          </w:tcPr>
          <w:p w14:paraId="632476A2" w14:textId="03A00DEE" w:rsidR="009C047A" w:rsidRPr="00B078EF" w:rsidRDefault="2E2D8823" w:rsidP="45F18D6F">
            <w:pPr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ekly mean of daily relative humidity</w:t>
            </w:r>
          </w:p>
          <w:p w14:paraId="697E8EA1" w14:textId="538F36AB" w:rsidR="009C047A" w:rsidRPr="00B078EF" w:rsidRDefault="009C047A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0" w:type="dxa"/>
            <w:hideMark/>
          </w:tcPr>
          <w:p w14:paraId="3732A3CF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% (weekly mean)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29" w:type="dxa"/>
            <w:hideMark/>
          </w:tcPr>
          <w:p w14:paraId="2CC31690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Daily weather measurements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C047A" w:rsidRPr="009C047A" w14:paraId="558B904D" w14:textId="77777777" w:rsidTr="002C75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  <w:hideMark/>
          </w:tcPr>
          <w:p w14:paraId="29A921F6" w14:textId="77777777" w:rsidR="009C047A" w:rsidRPr="009C047A" w:rsidRDefault="3ECDC916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LAG_1_PRECIPITATION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70" w:type="dxa"/>
            <w:hideMark/>
          </w:tcPr>
          <w:p w14:paraId="5888AB37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Precipitation one week before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1830" w:type="dxa"/>
            <w:hideMark/>
          </w:tcPr>
          <w:p w14:paraId="0E1D3673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mm (weekly sum)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29" w:type="dxa"/>
            <w:hideMark/>
          </w:tcPr>
          <w:p w14:paraId="11BE889C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Daily weather measurements (lagged)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C047A" w:rsidRPr="009C047A" w14:paraId="19F21A05" w14:textId="77777777" w:rsidTr="002C7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  <w:hideMark/>
          </w:tcPr>
          <w:p w14:paraId="662BCCB0" w14:textId="77777777" w:rsidR="009C047A" w:rsidRPr="009C047A" w:rsidRDefault="3ECDC916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LAG_2_PRECIPITATION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70" w:type="dxa"/>
            <w:hideMark/>
          </w:tcPr>
          <w:p w14:paraId="3958594D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Precipitation two weeks before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1830" w:type="dxa"/>
            <w:hideMark/>
          </w:tcPr>
          <w:p w14:paraId="0D669EE4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mm (weekly sum)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29" w:type="dxa"/>
            <w:hideMark/>
          </w:tcPr>
          <w:p w14:paraId="34EA41FB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Daily weather measurements (lagged)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C047A" w:rsidRPr="009C047A" w14:paraId="597F18D6" w14:textId="77777777" w:rsidTr="002C75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  <w:hideMark/>
          </w:tcPr>
          <w:p w14:paraId="77DCF181" w14:textId="77777777" w:rsidR="009C047A" w:rsidRPr="009C047A" w:rsidRDefault="3ECDC916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LAG_3_PRECIPITATION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70" w:type="dxa"/>
            <w:hideMark/>
          </w:tcPr>
          <w:p w14:paraId="7229CAD6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Precipitation three weeks before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1830" w:type="dxa"/>
            <w:hideMark/>
          </w:tcPr>
          <w:p w14:paraId="48576003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mm (weekly sum)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29" w:type="dxa"/>
            <w:hideMark/>
          </w:tcPr>
          <w:p w14:paraId="5B0B3F0F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Daily weather measurements (lagged)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C047A" w:rsidRPr="009C047A" w14:paraId="7DAF70DD" w14:textId="77777777" w:rsidTr="002C7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  <w:hideMark/>
          </w:tcPr>
          <w:p w14:paraId="7BE8A347" w14:textId="77777777" w:rsidR="009C047A" w:rsidRPr="009C047A" w:rsidRDefault="3ECDC916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LAG_4_PRECIPITATION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70" w:type="dxa"/>
            <w:hideMark/>
          </w:tcPr>
          <w:p w14:paraId="26CCDD52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Precipitation four weeks before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1830" w:type="dxa"/>
            <w:hideMark/>
          </w:tcPr>
          <w:p w14:paraId="1C53564D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mm (weekly sum)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29" w:type="dxa"/>
            <w:hideMark/>
          </w:tcPr>
          <w:p w14:paraId="442294B3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Daily weather measurements (lagged)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C047A" w:rsidRPr="009C047A" w14:paraId="248E7A88" w14:textId="77777777" w:rsidTr="002C75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  <w:hideMark/>
          </w:tcPr>
          <w:p w14:paraId="4E89C652" w14:textId="77777777" w:rsidR="009C047A" w:rsidRPr="009C047A" w:rsidRDefault="3ECDC916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LAG_1_TEMPERATURE_MEAN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70" w:type="dxa"/>
            <w:hideMark/>
          </w:tcPr>
          <w:p w14:paraId="168A112E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temperature one week before </w:t>
            </w:r>
          </w:p>
        </w:tc>
        <w:tc>
          <w:tcPr>
            <w:tcW w:w="1830" w:type="dxa"/>
            <w:hideMark/>
          </w:tcPr>
          <w:p w14:paraId="49C1DFF0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°C (weekly mean)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29" w:type="dxa"/>
            <w:hideMark/>
          </w:tcPr>
          <w:p w14:paraId="2DB8C5F1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Daily weather measurements (lagged)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C047A" w:rsidRPr="009C047A" w14:paraId="278B4FE5" w14:textId="77777777" w:rsidTr="002C7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  <w:hideMark/>
          </w:tcPr>
          <w:p w14:paraId="08FF6DEE" w14:textId="77777777" w:rsidR="009C047A" w:rsidRPr="009C047A" w:rsidRDefault="3ECDC916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LAG_2_TEMPERATURE_MEAN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70" w:type="dxa"/>
            <w:hideMark/>
          </w:tcPr>
          <w:p w14:paraId="4A28F19E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temperature two weeks before </w:t>
            </w:r>
          </w:p>
        </w:tc>
        <w:tc>
          <w:tcPr>
            <w:tcW w:w="1830" w:type="dxa"/>
            <w:hideMark/>
          </w:tcPr>
          <w:p w14:paraId="1FCA100B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°C (weekly mean)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29" w:type="dxa"/>
            <w:hideMark/>
          </w:tcPr>
          <w:p w14:paraId="25D64113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Daily weather measurements (lagged)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C047A" w:rsidRPr="009C047A" w14:paraId="49D4D5B7" w14:textId="77777777" w:rsidTr="002C75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  <w:hideMark/>
          </w:tcPr>
          <w:p w14:paraId="2684BD70" w14:textId="77777777" w:rsidR="009C047A" w:rsidRPr="009C047A" w:rsidRDefault="3ECDC916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LAG_3_TEMPERATURE_MEAN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70" w:type="dxa"/>
            <w:hideMark/>
          </w:tcPr>
          <w:p w14:paraId="4D6442D6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temperature three weeks before </w:t>
            </w:r>
          </w:p>
        </w:tc>
        <w:tc>
          <w:tcPr>
            <w:tcW w:w="1830" w:type="dxa"/>
            <w:hideMark/>
          </w:tcPr>
          <w:p w14:paraId="1A64DAB8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°C (weekly mean)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29" w:type="dxa"/>
            <w:hideMark/>
          </w:tcPr>
          <w:p w14:paraId="2A27898E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Daily weather measurements (lagged)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C047A" w:rsidRPr="009C047A" w14:paraId="4AB1EBA6" w14:textId="77777777" w:rsidTr="002C7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  <w:hideMark/>
          </w:tcPr>
          <w:p w14:paraId="0517B21D" w14:textId="77777777" w:rsidR="009C047A" w:rsidRPr="009C047A" w:rsidRDefault="3ECDC916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LAG_4_TEMPERATURE_MEAN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70" w:type="dxa"/>
            <w:hideMark/>
          </w:tcPr>
          <w:p w14:paraId="7918B3D6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temperature four weeks before </w:t>
            </w:r>
          </w:p>
        </w:tc>
        <w:tc>
          <w:tcPr>
            <w:tcW w:w="1830" w:type="dxa"/>
            <w:hideMark/>
          </w:tcPr>
          <w:p w14:paraId="43B80683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°C (weekly mean)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29" w:type="dxa"/>
            <w:hideMark/>
          </w:tcPr>
          <w:p w14:paraId="05DEAD7B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Daily weather measurements (lagged)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C047A" w:rsidRPr="009C047A" w14:paraId="4CC17C54" w14:textId="77777777" w:rsidTr="002C75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  <w:hideMark/>
          </w:tcPr>
          <w:p w14:paraId="26AA2057" w14:textId="77777777" w:rsidR="009C047A" w:rsidRPr="009C047A" w:rsidRDefault="3ECDC916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LAG_1_HUMIDITY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70" w:type="dxa"/>
            <w:hideMark/>
          </w:tcPr>
          <w:p w14:paraId="67A765B2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humidity one week before </w:t>
            </w:r>
          </w:p>
        </w:tc>
        <w:tc>
          <w:tcPr>
            <w:tcW w:w="1830" w:type="dxa"/>
            <w:hideMark/>
          </w:tcPr>
          <w:p w14:paraId="1BF5516E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% (weekly mean)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29" w:type="dxa"/>
            <w:hideMark/>
          </w:tcPr>
          <w:p w14:paraId="2D41B4CA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Daily weather measurements (lagged)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C047A" w:rsidRPr="009C047A" w14:paraId="2DDE4162" w14:textId="77777777" w:rsidTr="002C7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  <w:hideMark/>
          </w:tcPr>
          <w:p w14:paraId="35CB7F47" w14:textId="77777777" w:rsidR="009C047A" w:rsidRPr="009C047A" w:rsidRDefault="3ECDC916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LAG_2_HUMIDITY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70" w:type="dxa"/>
            <w:hideMark/>
          </w:tcPr>
          <w:p w14:paraId="5ADE9BAF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humidity two weeks before </w:t>
            </w:r>
          </w:p>
        </w:tc>
        <w:tc>
          <w:tcPr>
            <w:tcW w:w="1830" w:type="dxa"/>
            <w:hideMark/>
          </w:tcPr>
          <w:p w14:paraId="29078110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% (weekly mean)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29" w:type="dxa"/>
            <w:hideMark/>
          </w:tcPr>
          <w:p w14:paraId="1FEEF94A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Daily weather measurements (lagged)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C047A" w:rsidRPr="009C047A" w14:paraId="19F53BA7" w14:textId="77777777" w:rsidTr="002C75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  <w:hideMark/>
          </w:tcPr>
          <w:p w14:paraId="427F1A9A" w14:textId="77777777" w:rsidR="009C047A" w:rsidRPr="009C047A" w:rsidRDefault="3ECDC916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LAG_3_HUMIDITY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70" w:type="dxa"/>
            <w:hideMark/>
          </w:tcPr>
          <w:p w14:paraId="212C6329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humidity three weeks before </w:t>
            </w:r>
          </w:p>
        </w:tc>
        <w:tc>
          <w:tcPr>
            <w:tcW w:w="1830" w:type="dxa"/>
            <w:hideMark/>
          </w:tcPr>
          <w:p w14:paraId="3EE4CDDF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% (weekly mean)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29" w:type="dxa"/>
            <w:hideMark/>
          </w:tcPr>
          <w:p w14:paraId="6ABAC3C5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Daily weather measurements (lagged)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C047A" w:rsidRPr="009C047A" w14:paraId="164068A1" w14:textId="77777777" w:rsidTr="002C7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  <w:hideMark/>
          </w:tcPr>
          <w:p w14:paraId="6FFE3C66" w14:textId="77777777" w:rsidR="009C047A" w:rsidRPr="009C047A" w:rsidRDefault="3ECDC916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LAG_4_HUMIDITY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70" w:type="dxa"/>
            <w:hideMark/>
          </w:tcPr>
          <w:p w14:paraId="076000E1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humidity four weeks before </w:t>
            </w:r>
          </w:p>
        </w:tc>
        <w:tc>
          <w:tcPr>
            <w:tcW w:w="1830" w:type="dxa"/>
            <w:hideMark/>
          </w:tcPr>
          <w:p w14:paraId="090E79E7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% (weekly mean)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29" w:type="dxa"/>
            <w:hideMark/>
          </w:tcPr>
          <w:p w14:paraId="0B67554F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Daily weather measurements (lagged)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C047A" w:rsidRPr="009C047A" w14:paraId="6DB556D8" w14:textId="77777777" w:rsidTr="002C75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  <w:hideMark/>
          </w:tcPr>
          <w:p w14:paraId="3FFAB36B" w14:textId="77777777" w:rsidR="009C047A" w:rsidRPr="009C047A" w:rsidRDefault="3ECDC916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TEMPERATURE_CHANGE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70" w:type="dxa"/>
            <w:hideMark/>
          </w:tcPr>
          <w:p w14:paraId="0FC1DBED" w14:textId="70A39523" w:rsidR="009C047A" w:rsidRPr="009C047A" w:rsidRDefault="3ECDC916" w:rsidP="45F18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eekly change in temperature percentile· </w:t>
            </w:r>
            <w:r>
              <w:rPr>
                <w:rFonts w:ascii="Times New Roman" w:eastAsia="Times New Roman" w:hAnsi="Times New Roman" w:cs="Times New Roman"/>
                <w:color w:val="242424"/>
              </w:rPr>
              <w:t>Temperature percentile moves into the 0·75–0·85 range from a value below 0·75</w:t>
            </w: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30" w:type="dxa"/>
            <w:hideMark/>
          </w:tcPr>
          <w:p w14:paraId="1B1ED496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Binary (0/1)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29" w:type="dxa"/>
            <w:hideMark/>
          </w:tcPr>
          <w:p w14:paraId="08CE4EE5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ekly comparison with previous distribution </w:t>
            </w:r>
          </w:p>
        </w:tc>
      </w:tr>
      <w:tr w:rsidR="009C047A" w:rsidRPr="009C047A" w14:paraId="3EFD754A" w14:textId="77777777" w:rsidTr="002C7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  <w:hideMark/>
          </w:tcPr>
          <w:p w14:paraId="60D18A63" w14:textId="77777777" w:rsidR="009C047A" w:rsidRPr="009C047A" w:rsidRDefault="3ECDC916" w:rsidP="0A6EE55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CENTILE_TEMPERATURE_MEAN_WEEKLY_MEAN </w:t>
            </w:r>
          </w:p>
        </w:tc>
        <w:tc>
          <w:tcPr>
            <w:tcW w:w="2370" w:type="dxa"/>
            <w:hideMark/>
          </w:tcPr>
          <w:p w14:paraId="61B6E3C9" w14:textId="77777777" w:rsidR="009C047A" w:rsidRPr="009C047A" w:rsidRDefault="3ECDC916" w:rsidP="45F18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centile of weekly mean temperature </w:t>
            </w:r>
          </w:p>
        </w:tc>
        <w:tc>
          <w:tcPr>
            <w:tcW w:w="1830" w:type="dxa"/>
            <w:hideMark/>
          </w:tcPr>
          <w:p w14:paraId="404D7E78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29" w:type="dxa"/>
            <w:hideMark/>
          </w:tcPr>
          <w:p w14:paraId="77F9A35F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Weekly distribution processing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C047A" w:rsidRPr="009C047A" w14:paraId="5CBFF675" w14:textId="77777777" w:rsidTr="002C75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  <w:hideMark/>
          </w:tcPr>
          <w:p w14:paraId="1C896270" w14:textId="77777777" w:rsidR="009C047A" w:rsidRPr="009C047A" w:rsidRDefault="3ECDC916" w:rsidP="0A6EE55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CENTILE_LAG_TEMPERATURE_MEAN_WEEKLY_MEAN </w:t>
            </w:r>
          </w:p>
        </w:tc>
        <w:tc>
          <w:tcPr>
            <w:tcW w:w="2370" w:type="dxa"/>
            <w:hideMark/>
          </w:tcPr>
          <w:p w14:paraId="5D923243" w14:textId="77777777" w:rsidR="009C047A" w:rsidRPr="009C047A" w:rsidRDefault="3ECDC916" w:rsidP="45F18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centile of lagged weekly mean temperature </w:t>
            </w:r>
          </w:p>
        </w:tc>
        <w:tc>
          <w:tcPr>
            <w:tcW w:w="1830" w:type="dxa"/>
            <w:hideMark/>
          </w:tcPr>
          <w:p w14:paraId="4C9F0A6F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29" w:type="dxa"/>
            <w:hideMark/>
          </w:tcPr>
          <w:p w14:paraId="0C6012DA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Weekly distribution processing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C047A" w:rsidRPr="009C047A" w14:paraId="044CC307" w14:textId="77777777" w:rsidTr="002C7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  <w:hideMark/>
          </w:tcPr>
          <w:p w14:paraId="4B5EC85C" w14:textId="77777777" w:rsidR="009C047A" w:rsidRPr="009C047A" w:rsidRDefault="3ECDC916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CHANGE_TEMPERATURE_GREATER75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70" w:type="dxa"/>
            <w:hideMark/>
          </w:tcPr>
          <w:p w14:paraId="0E3953CE" w14:textId="0DEFC90D" w:rsidR="009C047A" w:rsidRPr="009C047A" w:rsidRDefault="61076A0C" w:rsidP="45F18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>
              <w:rPr>
                <w:rFonts w:ascii="Times New Roman" w:eastAsia="Times New Roman" w:hAnsi="Times New Roman" w:cs="Times New Roman"/>
                <w:color w:val="242424"/>
              </w:rPr>
              <w:t>Weekly mean change in temperature percentile when it rises from below 0·75 to 0·75 or higher</w:t>
            </w:r>
          </w:p>
        </w:tc>
        <w:tc>
          <w:tcPr>
            <w:tcW w:w="1830" w:type="dxa"/>
            <w:hideMark/>
          </w:tcPr>
          <w:p w14:paraId="4850CC45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Binary (0/1)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29" w:type="dxa"/>
            <w:hideMark/>
          </w:tcPr>
          <w:p w14:paraId="5EB94303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ekly comparison with previous distribution </w:t>
            </w:r>
          </w:p>
        </w:tc>
      </w:tr>
      <w:tr w:rsidR="009C047A" w:rsidRPr="009C047A" w14:paraId="583CF683" w14:textId="77777777" w:rsidTr="002C75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  <w:hideMark/>
          </w:tcPr>
          <w:p w14:paraId="0FE29D77" w14:textId="77777777" w:rsidR="009C047A" w:rsidRPr="009C047A" w:rsidRDefault="3ECDC916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CHANGE_PRECIPITATION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70" w:type="dxa"/>
            <w:hideMark/>
          </w:tcPr>
          <w:p w14:paraId="03BFA15F" w14:textId="63D8CE4B" w:rsidR="009C047A" w:rsidRPr="009C047A" w:rsidRDefault="3ECDC916" w:rsidP="45F18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eekly change in precipitation percentile· </w:t>
            </w:r>
            <w:r>
              <w:rPr>
                <w:rFonts w:ascii="Times New Roman" w:eastAsia="Times New Roman" w:hAnsi="Times New Roman" w:cs="Times New Roman"/>
                <w:color w:val="242424"/>
              </w:rPr>
              <w:t>Precipitation percentile moves into the 0·75–0·85 range from a value below 0·75</w:t>
            </w:r>
          </w:p>
        </w:tc>
        <w:tc>
          <w:tcPr>
            <w:tcW w:w="1830" w:type="dxa"/>
            <w:hideMark/>
          </w:tcPr>
          <w:p w14:paraId="699E6365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Binary (0/1)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29" w:type="dxa"/>
            <w:hideMark/>
          </w:tcPr>
          <w:p w14:paraId="7C580822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ekly comparison with previous distribution </w:t>
            </w:r>
          </w:p>
        </w:tc>
      </w:tr>
      <w:tr w:rsidR="009C047A" w:rsidRPr="009C047A" w14:paraId="69DB925F" w14:textId="77777777" w:rsidTr="002C7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  <w:hideMark/>
          </w:tcPr>
          <w:p w14:paraId="35C9EAAA" w14:textId="77777777" w:rsidR="009C047A" w:rsidRPr="009C047A" w:rsidRDefault="3ECDC916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PERCENTILE_PRECIPITATION_WEEKLY_SUM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70" w:type="dxa"/>
            <w:hideMark/>
          </w:tcPr>
          <w:p w14:paraId="1E3C44E4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centile of weekly precipitation sum </w:t>
            </w:r>
          </w:p>
        </w:tc>
        <w:tc>
          <w:tcPr>
            <w:tcW w:w="1830" w:type="dxa"/>
            <w:hideMark/>
          </w:tcPr>
          <w:p w14:paraId="092B9D19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29" w:type="dxa"/>
            <w:hideMark/>
          </w:tcPr>
          <w:p w14:paraId="69367962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Weekly distribution processing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C047A" w:rsidRPr="009C047A" w14:paraId="6A7A84BB" w14:textId="77777777" w:rsidTr="002C75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  <w:hideMark/>
          </w:tcPr>
          <w:p w14:paraId="278B2453" w14:textId="77777777" w:rsidR="009C047A" w:rsidRPr="009C047A" w:rsidRDefault="3ECDC916" w:rsidP="0A6EE55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CENTILE_LAG_PRECIPITATION_WEEKLY_SUM </w:t>
            </w:r>
          </w:p>
        </w:tc>
        <w:tc>
          <w:tcPr>
            <w:tcW w:w="2370" w:type="dxa"/>
            <w:hideMark/>
          </w:tcPr>
          <w:p w14:paraId="1FFD4784" w14:textId="77777777" w:rsidR="009C047A" w:rsidRPr="009C047A" w:rsidRDefault="3ECDC916" w:rsidP="45F18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centile of lagged weekly precipitation sum </w:t>
            </w:r>
          </w:p>
        </w:tc>
        <w:tc>
          <w:tcPr>
            <w:tcW w:w="1830" w:type="dxa"/>
            <w:hideMark/>
          </w:tcPr>
          <w:p w14:paraId="52AD51BE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29" w:type="dxa"/>
            <w:hideMark/>
          </w:tcPr>
          <w:p w14:paraId="5E25C81A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Weekly distribution processing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C047A" w:rsidRPr="009C047A" w14:paraId="3621E5D2" w14:textId="77777777" w:rsidTr="002C7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  <w:hideMark/>
          </w:tcPr>
          <w:p w14:paraId="7942DA5D" w14:textId="77777777" w:rsidR="009C047A" w:rsidRPr="009C047A" w:rsidRDefault="3ECDC916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CHANGE_PRECIPITATION_GREATER75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70" w:type="dxa"/>
            <w:hideMark/>
          </w:tcPr>
          <w:p w14:paraId="14C01939" w14:textId="332C476A" w:rsidR="009C047A" w:rsidRPr="00B078EF" w:rsidRDefault="652BCAD3" w:rsidP="45F18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>
              <w:rPr>
                <w:rFonts w:ascii="Times New Roman" w:eastAsia="Times New Roman" w:hAnsi="Times New Roman" w:cs="Times New Roman"/>
                <w:color w:val="242424"/>
              </w:rPr>
              <w:t>Precipitation percentile rises from below 0·75 to 0·75 or higher</w:t>
            </w:r>
          </w:p>
        </w:tc>
        <w:tc>
          <w:tcPr>
            <w:tcW w:w="1830" w:type="dxa"/>
            <w:hideMark/>
          </w:tcPr>
          <w:p w14:paraId="289467B7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Binary (0/1)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29" w:type="dxa"/>
            <w:hideMark/>
          </w:tcPr>
          <w:p w14:paraId="605BA04F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ekly comparison with previous distribution </w:t>
            </w:r>
          </w:p>
        </w:tc>
      </w:tr>
      <w:tr w:rsidR="009C047A" w:rsidRPr="009C047A" w14:paraId="690D9630" w14:textId="77777777" w:rsidTr="002C75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  <w:hideMark/>
          </w:tcPr>
          <w:p w14:paraId="4D7A6B13" w14:textId="77777777" w:rsidR="009C047A" w:rsidRPr="009C047A" w:rsidRDefault="3ECDC916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CHANGE_HUMIDITY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70" w:type="dxa"/>
            <w:hideMark/>
          </w:tcPr>
          <w:p w14:paraId="6C6AA42C" w14:textId="66A302D0" w:rsidR="009C047A" w:rsidRPr="009C047A" w:rsidRDefault="3ECDC916" w:rsidP="45F18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eekly change in humidity percentile· </w:t>
            </w:r>
            <w:r>
              <w:rPr>
                <w:rFonts w:ascii="Times New Roman" w:eastAsia="Times New Roman" w:hAnsi="Times New Roman" w:cs="Times New Roman"/>
                <w:color w:val="242424"/>
              </w:rPr>
              <w:t>Humidity percentile moves into the 0·75–0·85 range from a value below 0·75</w:t>
            </w: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30" w:type="dxa"/>
            <w:hideMark/>
          </w:tcPr>
          <w:p w14:paraId="522917E1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Binary (0/1)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29" w:type="dxa"/>
            <w:hideMark/>
          </w:tcPr>
          <w:p w14:paraId="0D860229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ekly comparison with previous distribution </w:t>
            </w:r>
          </w:p>
        </w:tc>
      </w:tr>
      <w:tr w:rsidR="009C047A" w:rsidRPr="009C047A" w14:paraId="1E5B8F2F" w14:textId="77777777" w:rsidTr="002C7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  <w:hideMark/>
          </w:tcPr>
          <w:p w14:paraId="4947B196" w14:textId="77777777" w:rsidR="009C047A" w:rsidRPr="009C047A" w:rsidRDefault="3ECDC916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PERCENTILE_HUMIDITY_MEAN_WEEKLY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70" w:type="dxa"/>
            <w:hideMark/>
          </w:tcPr>
          <w:p w14:paraId="5E74B4E3" w14:textId="77777777" w:rsidR="009C047A" w:rsidRPr="009C047A" w:rsidRDefault="3ECDC916" w:rsidP="45F18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centile of weekly mean humidity </w:t>
            </w:r>
          </w:p>
        </w:tc>
        <w:tc>
          <w:tcPr>
            <w:tcW w:w="1830" w:type="dxa"/>
            <w:hideMark/>
          </w:tcPr>
          <w:p w14:paraId="3E4C49CC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29" w:type="dxa"/>
            <w:hideMark/>
          </w:tcPr>
          <w:p w14:paraId="0FB7EF14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Weekly distribution processing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C047A" w:rsidRPr="009C047A" w14:paraId="75C7531D" w14:textId="77777777" w:rsidTr="002C75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  <w:hideMark/>
          </w:tcPr>
          <w:p w14:paraId="3990CB67" w14:textId="77777777" w:rsidR="009C047A" w:rsidRPr="009C047A" w:rsidRDefault="3ECDC916" w:rsidP="0A6EE55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CENTILE_LAG_HUMIDITY_MEAN_WEEKLY </w:t>
            </w:r>
          </w:p>
        </w:tc>
        <w:tc>
          <w:tcPr>
            <w:tcW w:w="2370" w:type="dxa"/>
            <w:hideMark/>
          </w:tcPr>
          <w:p w14:paraId="02D7F348" w14:textId="77777777" w:rsidR="009C047A" w:rsidRPr="009C047A" w:rsidRDefault="3ECDC916" w:rsidP="45F18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centile of lagged weekly mean humidity </w:t>
            </w:r>
          </w:p>
        </w:tc>
        <w:tc>
          <w:tcPr>
            <w:tcW w:w="1830" w:type="dxa"/>
            <w:hideMark/>
          </w:tcPr>
          <w:p w14:paraId="319CC1DC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29" w:type="dxa"/>
            <w:hideMark/>
          </w:tcPr>
          <w:p w14:paraId="65C5F14F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Weekly distribution processing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C047A" w:rsidRPr="009C047A" w14:paraId="771EF4B4" w14:textId="77777777" w:rsidTr="002C7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  <w:hideMark/>
          </w:tcPr>
          <w:p w14:paraId="7ACC838E" w14:textId="77777777" w:rsidR="009C047A" w:rsidRPr="009C047A" w:rsidRDefault="3ECDC916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CHANGE_HUMIDITY_GREATER75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70" w:type="dxa"/>
            <w:hideMark/>
          </w:tcPr>
          <w:p w14:paraId="2279E0ED" w14:textId="04C65F85" w:rsidR="009C047A" w:rsidRPr="00B078EF" w:rsidRDefault="0E65DB7F" w:rsidP="45F18D6F">
            <w:pPr>
              <w:spacing w:line="300" w:lineRule="auto"/>
              <w:ind w:left="30" w:right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>
              <w:rPr>
                <w:rFonts w:ascii="Times New Roman" w:eastAsia="Times New Roman" w:hAnsi="Times New Roman" w:cs="Times New Roman"/>
                <w:color w:val="242424"/>
              </w:rPr>
              <w:t>Humidity percentile rises from below 0·75 to 0·75 or higher</w:t>
            </w:r>
          </w:p>
          <w:p w14:paraId="4DF0A72E" w14:textId="0F504576" w:rsidR="009C047A" w:rsidRPr="009C047A" w:rsidRDefault="009C047A" w:rsidP="00B078EF">
            <w:pPr>
              <w:spacing w:line="300" w:lineRule="auto"/>
              <w:ind w:left="30" w:right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12DFE0BD" w14:textId="453D8047" w:rsidR="009C047A" w:rsidRPr="00B078EF" w:rsidRDefault="009C047A" w:rsidP="45F18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0" w:type="dxa"/>
            <w:hideMark/>
          </w:tcPr>
          <w:p w14:paraId="31BD79C5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Binary (0/1)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29" w:type="dxa"/>
            <w:hideMark/>
          </w:tcPr>
          <w:p w14:paraId="4CF53C81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ekly comparison with previous distribution </w:t>
            </w:r>
          </w:p>
        </w:tc>
      </w:tr>
      <w:tr w:rsidR="009C047A" w:rsidRPr="009C047A" w14:paraId="4DCFBF05" w14:textId="77777777" w:rsidTr="002C75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  <w:hideMark/>
          </w:tcPr>
          <w:p w14:paraId="799EA768" w14:textId="77777777" w:rsidR="009C047A" w:rsidRPr="009C047A" w:rsidRDefault="3ECDC916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EXTREME_CLIMATE_TEMPERATURE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70" w:type="dxa"/>
            <w:hideMark/>
          </w:tcPr>
          <w:p w14:paraId="568930F3" w14:textId="721E262E" w:rsidR="009C047A" w:rsidRPr="00B078EF" w:rsidRDefault="628DB30D" w:rsidP="45F18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>
              <w:rPr>
                <w:rFonts w:ascii="Times New Roman" w:eastAsia="Times New Roman" w:hAnsi="Times New Roman" w:cs="Times New Roman"/>
                <w:color w:val="242424"/>
              </w:rPr>
              <w:t>Weekly mean temperature above 95th percentile</w:t>
            </w:r>
          </w:p>
        </w:tc>
        <w:tc>
          <w:tcPr>
            <w:tcW w:w="1830" w:type="dxa"/>
            <w:hideMark/>
          </w:tcPr>
          <w:p w14:paraId="6827B0F8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Binary (0/1)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29" w:type="dxa"/>
            <w:hideMark/>
          </w:tcPr>
          <w:p w14:paraId="55BCFA00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Weekly extreme thresholds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C047A" w:rsidRPr="009C047A" w14:paraId="3234D719" w14:textId="77777777" w:rsidTr="002C7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  <w:hideMark/>
          </w:tcPr>
          <w:p w14:paraId="35E007AC" w14:textId="77777777" w:rsidR="009C047A" w:rsidRPr="009C047A" w:rsidRDefault="3ECDC916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EXTREME_CLIMATE_PRECIPITATION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70" w:type="dxa"/>
            <w:hideMark/>
          </w:tcPr>
          <w:p w14:paraId="6E9317B1" w14:textId="4A1FBCD5" w:rsidR="009C047A" w:rsidRPr="009C047A" w:rsidRDefault="7676728D" w:rsidP="45F18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42424"/>
              </w:rPr>
            </w:pPr>
            <w:r>
              <w:rPr>
                <w:rFonts w:ascii="Times New Roman" w:eastAsia="Times New Roman" w:hAnsi="Times New Roman" w:cs="Times New Roman"/>
                <w:color w:val="242424"/>
              </w:rPr>
              <w:t>Weekly sum precipitation above 95th percentile </w:t>
            </w:r>
          </w:p>
        </w:tc>
        <w:tc>
          <w:tcPr>
            <w:tcW w:w="1830" w:type="dxa"/>
            <w:hideMark/>
          </w:tcPr>
          <w:p w14:paraId="1C00C2B6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Binary (0/1)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29" w:type="dxa"/>
            <w:hideMark/>
          </w:tcPr>
          <w:p w14:paraId="643A78B0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Weekly extreme thresholds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C047A" w:rsidRPr="009C047A" w14:paraId="52EEDC97" w14:textId="77777777" w:rsidTr="002C75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  <w:hideMark/>
          </w:tcPr>
          <w:p w14:paraId="302CA7C9" w14:textId="77777777" w:rsidR="009C047A" w:rsidRPr="009C047A" w:rsidRDefault="3ECDC916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EXTREME_CLIMATE_HUMIDITY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70" w:type="dxa"/>
            <w:hideMark/>
          </w:tcPr>
          <w:p w14:paraId="3C2D8B5C" w14:textId="1BEA5E67" w:rsidR="009C047A" w:rsidRPr="009C047A" w:rsidRDefault="2978FC9C" w:rsidP="45F18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eastAsia="Segoe UI" w:hAnsi="Segoe UI" w:cs="Segoe UI"/>
                <w:color w:val="242424"/>
                <w:sz w:val="21"/>
                <w:szCs w:val="21"/>
              </w:rPr>
              <w:t>Weekly mean humidity above 95th percentile</w:t>
            </w:r>
          </w:p>
        </w:tc>
        <w:tc>
          <w:tcPr>
            <w:tcW w:w="1830" w:type="dxa"/>
            <w:hideMark/>
          </w:tcPr>
          <w:p w14:paraId="3A480AE2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Binary (0/1)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29" w:type="dxa"/>
            <w:hideMark/>
          </w:tcPr>
          <w:p w14:paraId="78D65E5C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Weekly extreme thresholds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C047A" w:rsidRPr="009C047A" w14:paraId="4C73C143" w14:textId="77777777" w:rsidTr="002C7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  <w:hideMark/>
          </w:tcPr>
          <w:p w14:paraId="30917FB9" w14:textId="77777777" w:rsidR="009C047A" w:rsidRPr="009C047A" w:rsidRDefault="3ECDC916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SEASON_SUMMER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70" w:type="dxa"/>
            <w:hideMark/>
          </w:tcPr>
          <w:p w14:paraId="58DDA124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Summer indicator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1830" w:type="dxa"/>
            <w:hideMark/>
          </w:tcPr>
          <w:p w14:paraId="497BC01D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Binary (0/1)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29" w:type="dxa"/>
            <w:hideMark/>
          </w:tcPr>
          <w:p w14:paraId="2B85F0CD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Brazilian climatological calendar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C047A" w:rsidRPr="009C047A" w14:paraId="1401F074" w14:textId="77777777" w:rsidTr="002C75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  <w:hideMark/>
          </w:tcPr>
          <w:p w14:paraId="0FCA0A8C" w14:textId="77777777" w:rsidR="009C047A" w:rsidRPr="009C047A" w:rsidRDefault="3ECDC916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SEASON_AUTUMN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70" w:type="dxa"/>
            <w:hideMark/>
          </w:tcPr>
          <w:p w14:paraId="55036337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Autumn indicator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1830" w:type="dxa"/>
            <w:hideMark/>
          </w:tcPr>
          <w:p w14:paraId="7E022452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Binary (0/1)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29" w:type="dxa"/>
            <w:hideMark/>
          </w:tcPr>
          <w:p w14:paraId="33385AD8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Brazilian climatological calendar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C047A" w:rsidRPr="009C047A" w14:paraId="4CA75278" w14:textId="77777777" w:rsidTr="002C7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  <w:hideMark/>
          </w:tcPr>
          <w:p w14:paraId="29725FC5" w14:textId="77777777" w:rsidR="009C047A" w:rsidRPr="009C047A" w:rsidRDefault="3ECDC916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SEASON_WINTER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70" w:type="dxa"/>
            <w:hideMark/>
          </w:tcPr>
          <w:p w14:paraId="23D0C2F0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Winter indicator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1830" w:type="dxa"/>
            <w:hideMark/>
          </w:tcPr>
          <w:p w14:paraId="1AD337C6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Binary (0/1)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29" w:type="dxa"/>
            <w:hideMark/>
          </w:tcPr>
          <w:p w14:paraId="340F5E74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Brazilian climatological calendar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C047A" w:rsidRPr="009C047A" w14:paraId="0932C4B1" w14:textId="77777777" w:rsidTr="002C75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  <w:hideMark/>
          </w:tcPr>
          <w:p w14:paraId="4A13A6A0" w14:textId="77777777" w:rsidR="009C047A" w:rsidRPr="009C047A" w:rsidRDefault="3ECDC916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SEASON_SPRING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70" w:type="dxa"/>
            <w:hideMark/>
          </w:tcPr>
          <w:p w14:paraId="6EEC2A94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Spring indicator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1830" w:type="dxa"/>
            <w:hideMark/>
          </w:tcPr>
          <w:p w14:paraId="752A6387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Binary (0/1)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29" w:type="dxa"/>
            <w:hideMark/>
          </w:tcPr>
          <w:p w14:paraId="7639244E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Brazilian climatological calendar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C047A" w:rsidRPr="009C047A" w14:paraId="60EA9DF1" w14:textId="77777777" w:rsidTr="002C7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  <w:hideMark/>
          </w:tcPr>
          <w:p w14:paraId="7BB0739E" w14:textId="77777777" w:rsidR="009C047A" w:rsidRPr="009C047A" w:rsidRDefault="3ECDC916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CATEGORY_TEMPERATURE_QUANTILE_01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70" w:type="dxa"/>
            <w:hideMark/>
          </w:tcPr>
          <w:p w14:paraId="3B5072E1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mperature in the 0–25th percentile range </w:t>
            </w:r>
          </w:p>
        </w:tc>
        <w:tc>
          <w:tcPr>
            <w:tcW w:w="1830" w:type="dxa"/>
            <w:hideMark/>
          </w:tcPr>
          <w:p w14:paraId="1853EC98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Binary (0/1)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29" w:type="dxa"/>
            <w:hideMark/>
          </w:tcPr>
          <w:p w14:paraId="66A8484D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Weekly distribution processing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C047A" w:rsidRPr="009C047A" w14:paraId="1D3763EE" w14:textId="77777777" w:rsidTr="002C75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  <w:hideMark/>
          </w:tcPr>
          <w:p w14:paraId="23BA1CF1" w14:textId="77777777" w:rsidR="009C047A" w:rsidRPr="009C047A" w:rsidRDefault="3ECDC916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CATEGORY_TEMPERATURE_QUANTILE_02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70" w:type="dxa"/>
            <w:hideMark/>
          </w:tcPr>
          <w:p w14:paraId="35F4FCBA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mperature in the 26–50th percentile range </w:t>
            </w:r>
          </w:p>
        </w:tc>
        <w:tc>
          <w:tcPr>
            <w:tcW w:w="1830" w:type="dxa"/>
            <w:hideMark/>
          </w:tcPr>
          <w:p w14:paraId="129047BC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Binary (0/1)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29" w:type="dxa"/>
            <w:hideMark/>
          </w:tcPr>
          <w:p w14:paraId="441CBACF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Weekly distribution processing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C047A" w:rsidRPr="009C047A" w14:paraId="019736A4" w14:textId="77777777" w:rsidTr="002C7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  <w:hideMark/>
          </w:tcPr>
          <w:p w14:paraId="710154EF" w14:textId="77777777" w:rsidR="009C047A" w:rsidRPr="009C047A" w:rsidRDefault="3ECDC916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CATEGORY_TEMPERATURE_QUANTILE_03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70" w:type="dxa"/>
            <w:hideMark/>
          </w:tcPr>
          <w:p w14:paraId="5B244CDC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mperature in the 51–75th percentile range </w:t>
            </w:r>
          </w:p>
        </w:tc>
        <w:tc>
          <w:tcPr>
            <w:tcW w:w="1830" w:type="dxa"/>
            <w:hideMark/>
          </w:tcPr>
          <w:p w14:paraId="1AA56D50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Binary (0/1)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29" w:type="dxa"/>
            <w:hideMark/>
          </w:tcPr>
          <w:p w14:paraId="575F6449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Weekly distribution processing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C047A" w:rsidRPr="009C047A" w14:paraId="0FBBCC0C" w14:textId="77777777" w:rsidTr="002C75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  <w:hideMark/>
          </w:tcPr>
          <w:p w14:paraId="2117D732" w14:textId="77777777" w:rsidR="009C047A" w:rsidRPr="009C047A" w:rsidRDefault="3ECDC916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CATEGORY_TEMPERATURE_QUANTILE_04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70" w:type="dxa"/>
            <w:hideMark/>
          </w:tcPr>
          <w:p w14:paraId="2AA753B0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mperature in the 76–100th percentile range </w:t>
            </w:r>
          </w:p>
        </w:tc>
        <w:tc>
          <w:tcPr>
            <w:tcW w:w="1830" w:type="dxa"/>
            <w:hideMark/>
          </w:tcPr>
          <w:p w14:paraId="70424098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Binary (0/1)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29" w:type="dxa"/>
            <w:hideMark/>
          </w:tcPr>
          <w:p w14:paraId="38B4EB83" w14:textId="77777777" w:rsidR="009C047A" w:rsidRPr="009C047A" w:rsidRDefault="3ECDC916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Weekly distribution processing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C047A" w:rsidRPr="009C047A" w14:paraId="7ABFC6CD" w14:textId="77777777" w:rsidTr="002C7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  <w:hideMark/>
          </w:tcPr>
          <w:p w14:paraId="328F9877" w14:textId="77777777" w:rsidR="009C047A" w:rsidRPr="009C047A" w:rsidRDefault="3ECDC916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PRECIPITATION_OCCURRENCE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70" w:type="dxa"/>
            <w:hideMark/>
          </w:tcPr>
          <w:p w14:paraId="49D8D83C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dicator of any precipitation during the week </w:t>
            </w:r>
          </w:p>
        </w:tc>
        <w:tc>
          <w:tcPr>
            <w:tcW w:w="1830" w:type="dxa"/>
            <w:hideMark/>
          </w:tcPr>
          <w:p w14:paraId="1EEC48D2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Binary (0/1)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329" w:type="dxa"/>
            <w:hideMark/>
          </w:tcPr>
          <w:p w14:paraId="69B25DA7" w14:textId="77777777" w:rsidR="009C047A" w:rsidRPr="009C047A" w:rsidRDefault="3ECDC916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Daily precipitation measurements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</w:tbl>
    <w:sectPr w:rsidR="00704373" w:rsidRPr="00704373" w:rsidSect="009C047A">
      <w:headerReference w:type="default" r:id="rId17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